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2F7BDA" w14:textId="600E6714" w:rsidR="00A062E3" w:rsidRPr="00965C6E" w:rsidRDefault="00A062E3" w:rsidP="00A062E3">
      <w:pPr>
        <w:widowControl/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Supplementary </w:t>
      </w:r>
      <w:r w:rsidRPr="00965C6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2</w:t>
      </w:r>
      <w:r w:rsidRPr="00965C6E">
        <w:rPr>
          <w:rFonts w:ascii="Times New Roman" w:hAnsi="Times New Roman" w:cs="Times New Roman"/>
          <w:b/>
          <w:color w:val="000000"/>
          <w:sz w:val="24"/>
          <w:szCs w:val="24"/>
        </w:rPr>
        <w:t>.</w:t>
      </w:r>
      <w:r w:rsidRPr="00965C6E">
        <w:rPr>
          <w:rFonts w:ascii="Times New Roman" w:hAnsi="Times New Roman" w:cs="Times New Roman"/>
          <w:color w:val="000000"/>
          <w:sz w:val="24"/>
          <w:szCs w:val="24"/>
        </w:rPr>
        <w:t xml:space="preserve"> Primer Sequences of human for quantitative P</w:t>
      </w:r>
      <w:r>
        <w:rPr>
          <w:rFonts w:ascii="Times New Roman" w:hAnsi="Times New Roman" w:cs="Times New Roman"/>
          <w:color w:val="000000"/>
          <w:sz w:val="24"/>
          <w:szCs w:val="24"/>
        </w:rPr>
        <w:t>ol</w:t>
      </w:r>
      <w:r w:rsidRPr="00965C6E">
        <w:rPr>
          <w:rFonts w:ascii="Times New Roman" w:hAnsi="Times New Roman" w:cs="Times New Roman"/>
          <w:color w:val="000000"/>
          <w:sz w:val="24"/>
          <w:szCs w:val="24"/>
        </w:rPr>
        <w:t>ymerase Chain Reaction (5'-3')</w:t>
      </w:r>
    </w:p>
    <w:tbl>
      <w:tblPr>
        <w:tblW w:w="7980" w:type="dxa"/>
        <w:tblInd w:w="93" w:type="dxa"/>
        <w:tblLook w:val="04A0" w:firstRow="1" w:lastRow="0" w:firstColumn="1" w:lastColumn="0" w:noHBand="0" w:noVBand="1"/>
      </w:tblPr>
      <w:tblGrid>
        <w:gridCol w:w="1340"/>
        <w:gridCol w:w="1500"/>
        <w:gridCol w:w="5140"/>
      </w:tblGrid>
      <w:tr w:rsidR="00A062E3" w:rsidRPr="00965C6E" w14:paraId="0C310575" w14:textId="77777777" w:rsidTr="00273CFD">
        <w:trPr>
          <w:trHeight w:val="312"/>
        </w:trPr>
        <w:tc>
          <w:tcPr>
            <w:tcW w:w="134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F3EF9" w14:textId="2AD1F5A0" w:rsidR="00A062E3" w:rsidRPr="00965C6E" w:rsidRDefault="00A062E3" w:rsidP="00273CFD">
            <w:pPr>
              <w:widowControl/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965C6E">
              <w:rPr>
                <w:rFonts w:ascii="Times New Roman" w:hAnsi="Times New Roman" w:cs="Times New Roman"/>
                <w:color w:val="231F20"/>
              </w:rPr>
              <w:t>MMP</w:t>
            </w:r>
            <w:r w:rsidR="00866D1B">
              <w:rPr>
                <w:rFonts w:ascii="Times New Roman" w:hAnsi="Times New Roman" w:cs="Times New Roman" w:hint="eastAsia"/>
                <w:color w:val="231F20"/>
              </w:rPr>
              <w:t>-</w:t>
            </w:r>
            <w:r w:rsidRPr="00965C6E">
              <w:rPr>
                <w:rFonts w:ascii="Times New Roman" w:hAnsi="Times New Roman" w:cs="Times New Roman"/>
                <w:color w:val="231F20"/>
              </w:rPr>
              <w:t>9</w:t>
            </w:r>
          </w:p>
        </w:tc>
        <w:tc>
          <w:tcPr>
            <w:tcW w:w="15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FBC0F" w14:textId="77777777" w:rsidR="00A062E3" w:rsidRPr="00965C6E" w:rsidRDefault="00A062E3" w:rsidP="00273CFD">
            <w:pPr>
              <w:widowControl/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965C6E">
              <w:rPr>
                <w:rFonts w:ascii="Times New Roman" w:hAnsi="Times New Roman" w:cs="Times New Roman"/>
                <w:color w:val="231F20"/>
              </w:rPr>
              <w:t>Forward</w:t>
            </w:r>
          </w:p>
        </w:tc>
        <w:tc>
          <w:tcPr>
            <w:tcW w:w="51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E70FA" w14:textId="77777777" w:rsidR="00A062E3" w:rsidRPr="00965C6E" w:rsidRDefault="00A062E3" w:rsidP="00273CFD">
            <w:pPr>
              <w:widowControl/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965C6E">
              <w:rPr>
                <w:rFonts w:ascii="Times New Roman" w:hAnsi="Times New Roman" w:cs="Times New Roman"/>
                <w:color w:val="231F20"/>
              </w:rPr>
              <w:t>TGTACCGCTATGGTTACACTCG</w:t>
            </w:r>
          </w:p>
        </w:tc>
      </w:tr>
      <w:tr w:rsidR="00A062E3" w:rsidRPr="00965C6E" w14:paraId="356FAF4A" w14:textId="77777777" w:rsidTr="00273CFD">
        <w:trPr>
          <w:trHeight w:val="312"/>
        </w:trPr>
        <w:tc>
          <w:tcPr>
            <w:tcW w:w="134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AB1CCA" w14:textId="77777777" w:rsidR="00A062E3" w:rsidRPr="00965C6E" w:rsidRDefault="00A062E3" w:rsidP="00273CFD">
            <w:pPr>
              <w:widowControl/>
              <w:rPr>
                <w:rFonts w:ascii="Times New Roman" w:hAnsi="Times New Roman" w:cs="Times New Roman"/>
                <w:color w:val="231F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C4F91" w14:textId="77777777" w:rsidR="00A062E3" w:rsidRPr="00965C6E" w:rsidRDefault="00A062E3" w:rsidP="00273CFD">
            <w:pPr>
              <w:widowControl/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965C6E">
              <w:rPr>
                <w:rFonts w:ascii="Times New Roman" w:hAnsi="Times New Roman" w:cs="Times New Roman"/>
                <w:color w:val="231F20"/>
              </w:rPr>
              <w:t xml:space="preserve">Reverse 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553E1" w14:textId="77777777" w:rsidR="00A062E3" w:rsidRPr="00965C6E" w:rsidRDefault="00A062E3" w:rsidP="00273CFD">
            <w:pPr>
              <w:widowControl/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965C6E">
              <w:rPr>
                <w:rFonts w:ascii="Times New Roman" w:hAnsi="Times New Roman" w:cs="Times New Roman"/>
                <w:color w:val="231F20"/>
              </w:rPr>
              <w:t xml:space="preserve"> GGCAGGGACAGTTGCTTCT</w:t>
            </w:r>
          </w:p>
        </w:tc>
      </w:tr>
      <w:tr w:rsidR="00A062E3" w:rsidRPr="00965C6E" w14:paraId="3A6539C5" w14:textId="77777777" w:rsidTr="00273CFD">
        <w:trPr>
          <w:trHeight w:val="312"/>
        </w:trPr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4677A" w14:textId="77777777" w:rsidR="00A062E3" w:rsidRPr="00965C6E" w:rsidRDefault="00A062E3" w:rsidP="00273CFD">
            <w:pPr>
              <w:widowControl/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965C6E">
              <w:rPr>
                <w:rFonts w:ascii="Times New Roman" w:hAnsi="Times New Roman" w:cs="Times New Roman"/>
                <w:color w:val="231F20"/>
              </w:rPr>
              <w:t xml:space="preserve">IL-6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272A2" w14:textId="77777777" w:rsidR="00A062E3" w:rsidRPr="00965C6E" w:rsidRDefault="00A062E3" w:rsidP="00273CFD">
            <w:pPr>
              <w:widowControl/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965C6E">
              <w:rPr>
                <w:rFonts w:ascii="Times New Roman" w:hAnsi="Times New Roman" w:cs="Times New Roman"/>
                <w:color w:val="231F20"/>
              </w:rPr>
              <w:t>Forward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49D5A" w14:textId="77777777" w:rsidR="00A062E3" w:rsidRPr="00965C6E" w:rsidRDefault="00A062E3" w:rsidP="00273CFD">
            <w:pPr>
              <w:widowControl/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965C6E">
              <w:rPr>
                <w:rFonts w:ascii="Times New Roman" w:hAnsi="Times New Roman" w:cs="Times New Roman"/>
                <w:color w:val="231F20"/>
              </w:rPr>
              <w:t xml:space="preserve"> ACTCACCTCTTCAGAACGAATTG</w:t>
            </w:r>
          </w:p>
        </w:tc>
      </w:tr>
      <w:tr w:rsidR="00A062E3" w:rsidRPr="00965C6E" w14:paraId="177F6A93" w14:textId="77777777" w:rsidTr="00273CFD">
        <w:trPr>
          <w:trHeight w:val="312"/>
        </w:trPr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61D9F" w14:textId="77777777" w:rsidR="00A062E3" w:rsidRPr="00965C6E" w:rsidRDefault="00A062E3" w:rsidP="00273CFD">
            <w:pPr>
              <w:widowControl/>
              <w:rPr>
                <w:rFonts w:ascii="Times New Roman" w:hAnsi="Times New Roman" w:cs="Times New Roman"/>
                <w:color w:val="231F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B3B8B" w14:textId="77777777" w:rsidR="00A062E3" w:rsidRPr="00965C6E" w:rsidRDefault="00A062E3" w:rsidP="00273CFD">
            <w:pPr>
              <w:widowControl/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965C6E">
              <w:rPr>
                <w:rFonts w:ascii="Times New Roman" w:hAnsi="Times New Roman" w:cs="Times New Roman"/>
                <w:color w:val="231F20"/>
              </w:rPr>
              <w:t xml:space="preserve">Reverse 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83B15" w14:textId="77777777" w:rsidR="00A062E3" w:rsidRPr="00965C6E" w:rsidRDefault="00A062E3" w:rsidP="00273CFD">
            <w:pPr>
              <w:widowControl/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965C6E">
              <w:rPr>
                <w:rFonts w:ascii="Times New Roman" w:hAnsi="Times New Roman" w:cs="Times New Roman"/>
                <w:color w:val="231F20"/>
              </w:rPr>
              <w:t>CCATCTTTGGAAGGTTCAGGTTG</w:t>
            </w:r>
          </w:p>
        </w:tc>
      </w:tr>
      <w:tr w:rsidR="00A062E3" w:rsidRPr="00965C6E" w14:paraId="0724077C" w14:textId="77777777" w:rsidTr="00273CFD">
        <w:trPr>
          <w:trHeight w:val="312"/>
        </w:trPr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49FE" w14:textId="77777777" w:rsidR="00A062E3" w:rsidRPr="00965C6E" w:rsidRDefault="00A062E3" w:rsidP="00273CFD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5C6E">
              <w:rPr>
                <w:rFonts w:ascii="Times New Roman" w:hAnsi="Times New Roman" w:cs="Times New Roman"/>
                <w:color w:val="000000"/>
              </w:rPr>
              <w:t xml:space="preserve">TNF-α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B5EC7" w14:textId="77777777" w:rsidR="00A062E3" w:rsidRPr="00965C6E" w:rsidRDefault="00A062E3" w:rsidP="00273CFD">
            <w:pPr>
              <w:widowControl/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965C6E">
              <w:rPr>
                <w:rFonts w:ascii="Times New Roman" w:hAnsi="Times New Roman" w:cs="Times New Roman"/>
                <w:color w:val="231F20"/>
              </w:rPr>
              <w:t>Forward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FD966" w14:textId="77777777" w:rsidR="00A062E3" w:rsidRPr="00965C6E" w:rsidRDefault="00A062E3" w:rsidP="00273CFD">
            <w:pPr>
              <w:widowControl/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965C6E">
              <w:rPr>
                <w:rFonts w:ascii="Times New Roman" w:hAnsi="Times New Roman" w:cs="Times New Roman"/>
                <w:color w:val="231F20"/>
              </w:rPr>
              <w:t xml:space="preserve"> CCTCTCTCTAATCAGCCCTCTG</w:t>
            </w:r>
          </w:p>
        </w:tc>
      </w:tr>
      <w:tr w:rsidR="00A062E3" w:rsidRPr="00965C6E" w14:paraId="373DD068" w14:textId="77777777" w:rsidTr="00273CFD">
        <w:trPr>
          <w:trHeight w:val="312"/>
        </w:trPr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FC2F8" w14:textId="77777777" w:rsidR="00A062E3" w:rsidRPr="00965C6E" w:rsidRDefault="00A062E3" w:rsidP="00273CFD">
            <w:pPr>
              <w:widowControl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49F0" w14:textId="77777777" w:rsidR="00A062E3" w:rsidRPr="00965C6E" w:rsidRDefault="00A062E3" w:rsidP="00273CFD">
            <w:pPr>
              <w:widowControl/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965C6E">
              <w:rPr>
                <w:rFonts w:ascii="Times New Roman" w:hAnsi="Times New Roman" w:cs="Times New Roman"/>
                <w:color w:val="231F20"/>
              </w:rPr>
              <w:t xml:space="preserve">Reverse 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C253F" w14:textId="77777777" w:rsidR="00A062E3" w:rsidRPr="00965C6E" w:rsidRDefault="00A062E3" w:rsidP="00273CFD">
            <w:pPr>
              <w:widowControl/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965C6E">
              <w:rPr>
                <w:rFonts w:ascii="Times New Roman" w:hAnsi="Times New Roman" w:cs="Times New Roman"/>
                <w:color w:val="231F20"/>
              </w:rPr>
              <w:t xml:space="preserve"> GAGGACCTGGGAGTAGATGAG</w:t>
            </w:r>
          </w:p>
        </w:tc>
      </w:tr>
      <w:tr w:rsidR="00A062E3" w:rsidRPr="00965C6E" w14:paraId="79EA9964" w14:textId="77777777" w:rsidTr="00273CFD">
        <w:trPr>
          <w:trHeight w:val="312"/>
        </w:trPr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0FC8C" w14:textId="77777777" w:rsidR="00A062E3" w:rsidRPr="00965C6E" w:rsidRDefault="00A062E3" w:rsidP="00273CFD">
            <w:pPr>
              <w:widowControl/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965C6E">
              <w:rPr>
                <w:rFonts w:ascii="Times New Roman" w:hAnsi="Times New Roman" w:cs="Times New Roman"/>
                <w:color w:val="231F20"/>
              </w:rPr>
              <w:t>IL-1β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56DBC" w14:textId="77777777" w:rsidR="00A062E3" w:rsidRPr="00965C6E" w:rsidRDefault="00A062E3" w:rsidP="00273CFD">
            <w:pPr>
              <w:widowControl/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965C6E">
              <w:rPr>
                <w:rFonts w:ascii="Times New Roman" w:hAnsi="Times New Roman" w:cs="Times New Roman"/>
                <w:color w:val="231F20"/>
              </w:rPr>
              <w:t>Forward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FAE33" w14:textId="77777777" w:rsidR="00A062E3" w:rsidRPr="00965C6E" w:rsidRDefault="00A062E3" w:rsidP="00273CFD">
            <w:pPr>
              <w:widowControl/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965C6E">
              <w:rPr>
                <w:rFonts w:ascii="Times New Roman" w:hAnsi="Times New Roman" w:cs="Times New Roman"/>
                <w:color w:val="231F20"/>
              </w:rPr>
              <w:t xml:space="preserve"> AGCTACGAATCTCCGACCAC</w:t>
            </w:r>
          </w:p>
        </w:tc>
      </w:tr>
      <w:tr w:rsidR="00A062E3" w:rsidRPr="00965C6E" w14:paraId="2CA15862" w14:textId="77777777" w:rsidTr="00273CFD">
        <w:trPr>
          <w:trHeight w:val="312"/>
        </w:trPr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B7A61" w14:textId="77777777" w:rsidR="00A062E3" w:rsidRPr="00965C6E" w:rsidRDefault="00A062E3" w:rsidP="00273CFD">
            <w:pPr>
              <w:widowControl/>
              <w:rPr>
                <w:rFonts w:ascii="Times New Roman" w:hAnsi="Times New Roman" w:cs="Times New Roman"/>
                <w:color w:val="231F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A831" w14:textId="77777777" w:rsidR="00A062E3" w:rsidRPr="00965C6E" w:rsidRDefault="00A062E3" w:rsidP="00273CFD">
            <w:pPr>
              <w:widowControl/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965C6E">
              <w:rPr>
                <w:rFonts w:ascii="Times New Roman" w:hAnsi="Times New Roman" w:cs="Times New Roman"/>
                <w:color w:val="231F20"/>
              </w:rPr>
              <w:t xml:space="preserve">Reverse 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B2830" w14:textId="77777777" w:rsidR="00A062E3" w:rsidRPr="00965C6E" w:rsidRDefault="00A062E3" w:rsidP="00273CFD">
            <w:pPr>
              <w:widowControl/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965C6E">
              <w:rPr>
                <w:rFonts w:ascii="Times New Roman" w:hAnsi="Times New Roman" w:cs="Times New Roman"/>
                <w:color w:val="231F20"/>
              </w:rPr>
              <w:t>CGTTATCCCATGTGTCGAAGAA</w:t>
            </w:r>
          </w:p>
        </w:tc>
      </w:tr>
      <w:tr w:rsidR="00A062E3" w:rsidRPr="00965C6E" w14:paraId="2B7AD911" w14:textId="77777777" w:rsidTr="00273CFD">
        <w:trPr>
          <w:trHeight w:val="312"/>
        </w:trPr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8821E" w14:textId="77777777" w:rsidR="00A062E3" w:rsidRPr="00965C6E" w:rsidRDefault="00A062E3" w:rsidP="00273CFD">
            <w:pPr>
              <w:widowControl/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965C6E">
              <w:rPr>
                <w:rFonts w:ascii="Times New Roman" w:hAnsi="Times New Roman" w:cs="Times New Roman"/>
                <w:color w:val="231F20"/>
              </w:rPr>
              <w:t>Arg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4938F" w14:textId="77777777" w:rsidR="00A062E3" w:rsidRPr="00965C6E" w:rsidRDefault="00A062E3" w:rsidP="00273CFD">
            <w:pPr>
              <w:widowControl/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965C6E">
              <w:rPr>
                <w:rFonts w:ascii="Times New Roman" w:hAnsi="Times New Roman" w:cs="Times New Roman"/>
                <w:color w:val="231F20"/>
              </w:rPr>
              <w:t>Forward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DCCEA" w14:textId="77777777" w:rsidR="00A062E3" w:rsidRPr="00965C6E" w:rsidRDefault="00A062E3" w:rsidP="00273CFD">
            <w:pPr>
              <w:widowControl/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965C6E">
              <w:rPr>
                <w:rFonts w:ascii="Times New Roman" w:hAnsi="Times New Roman" w:cs="Times New Roman"/>
                <w:color w:val="231F20"/>
              </w:rPr>
              <w:t xml:space="preserve"> GTGGAAACTTGCATGGACAAC</w:t>
            </w:r>
          </w:p>
        </w:tc>
      </w:tr>
      <w:tr w:rsidR="00A062E3" w:rsidRPr="00965C6E" w14:paraId="6D442E79" w14:textId="77777777" w:rsidTr="00273CFD">
        <w:trPr>
          <w:trHeight w:val="312"/>
        </w:trPr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63386" w14:textId="77777777" w:rsidR="00A062E3" w:rsidRPr="00965C6E" w:rsidRDefault="00A062E3" w:rsidP="00273CFD">
            <w:pPr>
              <w:widowControl/>
              <w:rPr>
                <w:rFonts w:ascii="Times New Roman" w:hAnsi="Times New Roman" w:cs="Times New Roman"/>
                <w:color w:val="231F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3670E" w14:textId="77777777" w:rsidR="00A062E3" w:rsidRPr="00965C6E" w:rsidRDefault="00A062E3" w:rsidP="00273CFD">
            <w:pPr>
              <w:widowControl/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965C6E">
              <w:rPr>
                <w:rFonts w:ascii="Times New Roman" w:hAnsi="Times New Roman" w:cs="Times New Roman"/>
                <w:color w:val="231F20"/>
              </w:rPr>
              <w:t xml:space="preserve">Reverse 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579F3" w14:textId="77777777" w:rsidR="00A062E3" w:rsidRPr="00965C6E" w:rsidRDefault="00A062E3" w:rsidP="00273CFD">
            <w:pPr>
              <w:widowControl/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965C6E">
              <w:rPr>
                <w:rFonts w:ascii="Times New Roman" w:hAnsi="Times New Roman" w:cs="Times New Roman"/>
                <w:color w:val="231F20"/>
              </w:rPr>
              <w:t>AATCCTGGCACATCGGGAATC</w:t>
            </w:r>
          </w:p>
        </w:tc>
      </w:tr>
      <w:tr w:rsidR="00A062E3" w:rsidRPr="00965C6E" w14:paraId="1D8D6BAA" w14:textId="77777777" w:rsidTr="00273CFD">
        <w:trPr>
          <w:trHeight w:val="312"/>
        </w:trPr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7D7EF" w14:textId="77777777" w:rsidR="00A062E3" w:rsidRPr="00965C6E" w:rsidRDefault="00A062E3" w:rsidP="00273CFD">
            <w:pPr>
              <w:widowControl/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965C6E">
              <w:rPr>
                <w:rFonts w:ascii="Times New Roman" w:hAnsi="Times New Roman" w:cs="Times New Roman"/>
                <w:color w:val="231F20"/>
              </w:rPr>
              <w:t xml:space="preserve">Mrc1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3CEF5" w14:textId="77777777" w:rsidR="00A062E3" w:rsidRPr="00965C6E" w:rsidRDefault="00A062E3" w:rsidP="00273CFD">
            <w:pPr>
              <w:widowControl/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965C6E">
              <w:rPr>
                <w:rFonts w:ascii="Times New Roman" w:hAnsi="Times New Roman" w:cs="Times New Roman"/>
                <w:color w:val="231F20"/>
              </w:rPr>
              <w:t>Forward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74C77" w14:textId="77777777" w:rsidR="00A062E3" w:rsidRPr="00965C6E" w:rsidRDefault="00A062E3" w:rsidP="00273CFD">
            <w:pPr>
              <w:widowControl/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965C6E">
              <w:rPr>
                <w:rFonts w:ascii="Times New Roman" w:hAnsi="Times New Roman" w:cs="Times New Roman"/>
                <w:color w:val="231F20"/>
              </w:rPr>
              <w:t xml:space="preserve"> TCCGGGTGCTGTTCTCCTA</w:t>
            </w:r>
          </w:p>
        </w:tc>
      </w:tr>
      <w:tr w:rsidR="00A062E3" w:rsidRPr="00965C6E" w14:paraId="7F096C4F" w14:textId="77777777" w:rsidTr="00273CFD">
        <w:trPr>
          <w:trHeight w:val="312"/>
        </w:trPr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82B1A" w14:textId="77777777" w:rsidR="00A062E3" w:rsidRPr="00965C6E" w:rsidRDefault="00A062E3" w:rsidP="00273CFD">
            <w:pPr>
              <w:widowControl/>
              <w:rPr>
                <w:rFonts w:ascii="Times New Roman" w:hAnsi="Times New Roman" w:cs="Times New Roman"/>
                <w:color w:val="231F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A7630" w14:textId="77777777" w:rsidR="00A062E3" w:rsidRPr="00965C6E" w:rsidRDefault="00A062E3" w:rsidP="00273CFD">
            <w:pPr>
              <w:widowControl/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965C6E">
              <w:rPr>
                <w:rFonts w:ascii="Times New Roman" w:hAnsi="Times New Roman" w:cs="Times New Roman"/>
                <w:color w:val="231F20"/>
              </w:rPr>
              <w:t xml:space="preserve">Reverse 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4DEEF" w14:textId="77777777" w:rsidR="00A062E3" w:rsidRPr="00965C6E" w:rsidRDefault="00A062E3" w:rsidP="00273CFD">
            <w:pPr>
              <w:widowControl/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965C6E">
              <w:rPr>
                <w:rFonts w:ascii="Times New Roman" w:hAnsi="Times New Roman" w:cs="Times New Roman"/>
                <w:color w:val="231F20"/>
              </w:rPr>
              <w:t xml:space="preserve"> CCAGTCTGTTTTTGATGGCACT</w:t>
            </w:r>
          </w:p>
        </w:tc>
      </w:tr>
      <w:tr w:rsidR="00A062E3" w:rsidRPr="00965C6E" w14:paraId="6CC06889" w14:textId="77777777" w:rsidTr="00273CFD">
        <w:trPr>
          <w:trHeight w:val="312"/>
        </w:trPr>
        <w:tc>
          <w:tcPr>
            <w:tcW w:w="13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8D0BB6" w14:textId="77777777" w:rsidR="00A062E3" w:rsidRPr="00965C6E" w:rsidRDefault="00A062E3" w:rsidP="00273CFD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5C6E">
              <w:rPr>
                <w:rFonts w:ascii="Times New Roman" w:hAnsi="Times New Roman" w:cs="Times New Roman"/>
                <w:color w:val="000000"/>
              </w:rPr>
              <w:t>Fizz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70614" w14:textId="77777777" w:rsidR="00A062E3" w:rsidRPr="00965C6E" w:rsidRDefault="00A062E3" w:rsidP="00273CFD">
            <w:pPr>
              <w:widowControl/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965C6E">
              <w:rPr>
                <w:rFonts w:ascii="Times New Roman" w:hAnsi="Times New Roman" w:cs="Times New Roman"/>
                <w:color w:val="231F20"/>
              </w:rPr>
              <w:t>Forward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1199D" w14:textId="77777777" w:rsidR="00A062E3" w:rsidRPr="00965C6E" w:rsidRDefault="00A062E3" w:rsidP="00273CFD">
            <w:pPr>
              <w:widowControl/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965C6E">
              <w:rPr>
                <w:rFonts w:ascii="Times New Roman" w:hAnsi="Times New Roman" w:cs="Times New Roman"/>
                <w:color w:val="231F20"/>
              </w:rPr>
              <w:t xml:space="preserve"> CCGTCCTCTTGCCTCCTTC </w:t>
            </w:r>
          </w:p>
        </w:tc>
      </w:tr>
      <w:tr w:rsidR="00A062E3" w:rsidRPr="00965C6E" w14:paraId="690BEB0A" w14:textId="77777777" w:rsidTr="00273CFD">
        <w:trPr>
          <w:trHeight w:val="44"/>
        </w:trPr>
        <w:tc>
          <w:tcPr>
            <w:tcW w:w="134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C773B12" w14:textId="77777777" w:rsidR="00A062E3" w:rsidRPr="00965C6E" w:rsidRDefault="00A062E3" w:rsidP="00273CFD">
            <w:pPr>
              <w:widowControl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1D935" w14:textId="77777777" w:rsidR="00A062E3" w:rsidRPr="00965C6E" w:rsidRDefault="00A062E3" w:rsidP="00273CFD">
            <w:pPr>
              <w:widowControl/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965C6E">
              <w:rPr>
                <w:rFonts w:ascii="Times New Roman" w:hAnsi="Times New Roman" w:cs="Times New Roman"/>
                <w:color w:val="231F20"/>
              </w:rPr>
              <w:t xml:space="preserve">Reverse 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6C4E2" w14:textId="77777777" w:rsidR="00A062E3" w:rsidRPr="00965C6E" w:rsidRDefault="00A062E3" w:rsidP="00273CFD">
            <w:pPr>
              <w:widowControl/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965C6E">
              <w:rPr>
                <w:rFonts w:ascii="Times New Roman" w:hAnsi="Times New Roman" w:cs="Times New Roman"/>
                <w:color w:val="231F20"/>
              </w:rPr>
              <w:t>CTTTTGACACTAGCACACGAGA</w:t>
            </w:r>
          </w:p>
        </w:tc>
      </w:tr>
    </w:tbl>
    <w:p w14:paraId="0944CFC7" w14:textId="77777777" w:rsidR="00A062E3" w:rsidRPr="00965C6E" w:rsidRDefault="00A062E3" w:rsidP="00A062E3">
      <w:pPr>
        <w:pStyle w:val="1"/>
        <w:shd w:val="clear" w:color="auto" w:fill="FFFFFF"/>
        <w:spacing w:before="90" w:beforeAutospacing="0" w:after="90" w:afterAutospacing="0" w:line="480" w:lineRule="auto"/>
        <w:jc w:val="both"/>
        <w:rPr>
          <w:rFonts w:ascii="Times New Roman" w:hAnsi="Times New Roman"/>
          <w:b w:val="0"/>
          <w:color w:val="000000"/>
          <w:sz w:val="18"/>
          <w:szCs w:val="28"/>
          <w:shd w:val="clear" w:color="auto" w:fill="FFFFFF"/>
          <w:lang w:eastAsia="zh-CN"/>
        </w:rPr>
      </w:pPr>
    </w:p>
    <w:p w14:paraId="19622500" w14:textId="77777777" w:rsidR="00B007D6" w:rsidRDefault="00B007D6"/>
    <w:sectPr w:rsidR="00B007D6" w:rsidSect="00D317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868915A" w14:textId="77777777" w:rsidR="00101132" w:rsidRDefault="00101132" w:rsidP="00A062E3">
      <w:r>
        <w:separator/>
      </w:r>
    </w:p>
  </w:endnote>
  <w:endnote w:type="continuationSeparator" w:id="0">
    <w:p w14:paraId="77CB99E1" w14:textId="77777777" w:rsidR="00101132" w:rsidRDefault="00101132" w:rsidP="00A062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E3731D7" w14:textId="77777777" w:rsidR="00101132" w:rsidRDefault="00101132" w:rsidP="00A062E3">
      <w:r>
        <w:separator/>
      </w:r>
    </w:p>
  </w:footnote>
  <w:footnote w:type="continuationSeparator" w:id="0">
    <w:p w14:paraId="7333F499" w14:textId="77777777" w:rsidR="00101132" w:rsidRDefault="00101132" w:rsidP="00A062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O3NDUyM7IwNDUxNjVR0lEKTi0uzszPAykwqgUAWI9T5CwAAAA="/>
  </w:docVars>
  <w:rsids>
    <w:rsidRoot w:val="00314FC7"/>
    <w:rsid w:val="00101132"/>
    <w:rsid w:val="00314FC7"/>
    <w:rsid w:val="003F03DD"/>
    <w:rsid w:val="005D7967"/>
    <w:rsid w:val="00866D1B"/>
    <w:rsid w:val="00A062E3"/>
    <w:rsid w:val="00B007D6"/>
    <w:rsid w:val="00D31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AD6AE5"/>
  <w15:chartTrackingRefBased/>
  <w15:docId w15:val="{3BA16B0E-7C05-49FD-8D6F-7593590FD5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62E3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A062E3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Times New Roman"/>
      <w:b/>
      <w:bCs/>
      <w:kern w:val="36"/>
      <w:sz w:val="48"/>
      <w:szCs w:val="48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62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62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62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62E3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A062E3"/>
    <w:rPr>
      <w:rFonts w:ascii="宋体" w:eastAsia="宋体" w:hAnsi="宋体" w:cs="Times New Roman"/>
      <w:b/>
      <w:bCs/>
      <w:kern w:val="36"/>
      <w:sz w:val="48"/>
      <w:szCs w:val="48"/>
      <w:lang w:val="x-none" w:eastAsia="x-none"/>
    </w:rPr>
  </w:style>
  <w:style w:type="character" w:styleId="a7">
    <w:name w:val="line number"/>
    <w:basedOn w:val="a0"/>
    <w:uiPriority w:val="99"/>
    <w:semiHidden/>
    <w:unhideWhenUsed/>
    <w:rsid w:val="00A062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C24BCA-F8A8-4E51-BF38-89B0A14159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0</Words>
  <Characters>514</Characters>
  <Application>Microsoft Office Word</Application>
  <DocSecurity>0</DocSecurity>
  <Lines>4</Lines>
  <Paragraphs>1</Paragraphs>
  <ScaleCrop>false</ScaleCrop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 Tong</dc:creator>
  <cp:keywords/>
  <dc:description/>
  <cp:lastModifiedBy>Yao Tong</cp:lastModifiedBy>
  <cp:revision>4</cp:revision>
  <dcterms:created xsi:type="dcterms:W3CDTF">2020-10-10T09:21:00Z</dcterms:created>
  <dcterms:modified xsi:type="dcterms:W3CDTF">2020-11-05T12:45:00Z</dcterms:modified>
</cp:coreProperties>
</file>